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8BF66" w14:textId="3937FE45" w:rsidR="00DA71B7" w:rsidRDefault="00DA71B7" w:rsidP="00874F2F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i/>
          <w:iCs/>
          <w:sz w:val="19"/>
          <w:szCs w:val="19"/>
          <w:lang w:val="en-US"/>
          <w14:ligatures w14:val="standardContextual"/>
        </w:rPr>
      </w:pPr>
      <w:r w:rsidRPr="002F255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Pr="002F2554">
        <w:rPr>
          <w:rFonts w:ascii="Times New Roman" w:hAnsi="Times New Roman" w:cs="Times New Roman"/>
          <w:sz w:val="20"/>
          <w:szCs w:val="20"/>
          <w:lang w:val="en-US"/>
        </w:rPr>
        <w:t>. Pre- and postoperative results of the SF-36 questionnaire</w:t>
      </w:r>
      <w:r w:rsidR="00874F2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2610B84C" w14:textId="77777777" w:rsidR="00874F2F" w:rsidRPr="00874F2F" w:rsidRDefault="00874F2F" w:rsidP="00874F2F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i/>
          <w:iCs/>
          <w:sz w:val="19"/>
          <w:szCs w:val="19"/>
          <w:lang w:val="en-US"/>
          <w14:ligatures w14:val="standardContextual"/>
        </w:rPr>
      </w:pPr>
    </w:p>
    <w:tbl>
      <w:tblPr>
        <w:tblStyle w:val="Tabellasemplice-1"/>
        <w:tblpPr w:leftFromText="141" w:rightFromText="141" w:vertAnchor="text" w:horzAnchor="margin" w:tblpXSpec="center" w:tblpY="42"/>
        <w:tblW w:w="7088" w:type="dxa"/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417"/>
        <w:gridCol w:w="1134"/>
      </w:tblGrid>
      <w:tr w:rsidR="00DA71B7" w:rsidRPr="006A556F" w14:paraId="61478A9B" w14:textId="77777777" w:rsidTr="00DA7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B3764F" w14:textId="77777777" w:rsidR="00DA71B7" w:rsidRPr="006A556F" w:rsidRDefault="00DA71B7" w:rsidP="00CE4F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90796E6" w14:textId="77777777" w:rsidR="00DA71B7" w:rsidRPr="006A556F" w:rsidRDefault="00DA71B7" w:rsidP="00CE4F16">
            <w:pPr>
              <w:ind w:left="1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</w:p>
          <w:p w14:paraId="4334C4E7" w14:textId="77777777" w:rsidR="00DA71B7" w:rsidRPr="006A556F" w:rsidRDefault="00DA71B7" w:rsidP="00CE4F16">
            <w:pPr>
              <w:ind w:left="1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(n=54)</w:t>
            </w:r>
          </w:p>
        </w:tc>
        <w:tc>
          <w:tcPr>
            <w:tcW w:w="1417" w:type="dxa"/>
          </w:tcPr>
          <w:p w14:paraId="5A72B978" w14:textId="77777777" w:rsidR="00DA71B7" w:rsidRPr="006A556F" w:rsidRDefault="00DA71B7" w:rsidP="00CE4F16">
            <w:pPr>
              <w:ind w:left="1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No Mesh</w:t>
            </w:r>
          </w:p>
          <w:p w14:paraId="7E420B7A" w14:textId="77777777" w:rsidR="00DA71B7" w:rsidRPr="006A556F" w:rsidRDefault="00DA71B7" w:rsidP="00CE4F16">
            <w:pPr>
              <w:ind w:left="1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(n=38)</w:t>
            </w:r>
          </w:p>
        </w:tc>
        <w:tc>
          <w:tcPr>
            <w:tcW w:w="1134" w:type="dxa"/>
          </w:tcPr>
          <w:p w14:paraId="46BF542F" w14:textId="3BED1C1B" w:rsidR="00DA71B7" w:rsidRPr="006A556F" w:rsidRDefault="00DA71B7" w:rsidP="00CE4F16">
            <w:pPr>
              <w:ind w:left="1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  <w:lang w:val="az-Cyrl-AZ"/>
              </w:rPr>
              <w:t>р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  <w:p w14:paraId="350D7B7F" w14:textId="77777777" w:rsidR="00DA71B7" w:rsidRPr="006A556F" w:rsidRDefault="00DA71B7" w:rsidP="00CE4F16">
            <w:pPr>
              <w:ind w:left="1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6BDFED6B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09D437D" w14:textId="77777777" w:rsidR="00DA71B7" w:rsidRPr="006A556F" w:rsidRDefault="00DA71B7" w:rsidP="00CE4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ical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ction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F)</w:t>
            </w:r>
          </w:p>
        </w:tc>
        <w:tc>
          <w:tcPr>
            <w:tcW w:w="1418" w:type="dxa"/>
          </w:tcPr>
          <w:p w14:paraId="438DBF3F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EEBE83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0F6D45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01B52365" w14:textId="77777777" w:rsidTr="00DA71B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8A41DBB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</w:rPr>
              <w:t>Preoperative</w:t>
            </w:r>
          </w:p>
        </w:tc>
        <w:tc>
          <w:tcPr>
            <w:tcW w:w="1418" w:type="dxa"/>
          </w:tcPr>
          <w:p w14:paraId="1B173702" w14:textId="0DC3A861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9 (±17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</w:tcPr>
          <w:p w14:paraId="64A5FC19" w14:textId="6779EE03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9 (±17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</w:tcPr>
          <w:p w14:paraId="4EC54A03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005493F4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1B860D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</w:tcPr>
          <w:p w14:paraId="45A2EE07" w14:textId="34C4FF83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 (±19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</w:tcPr>
          <w:p w14:paraId="16924A7A" w14:textId="0E51B8B1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5 (±21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34" w:type="dxa"/>
          </w:tcPr>
          <w:p w14:paraId="053FEC30" w14:textId="7E289D74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A71B7" w:rsidRPr="006A556F" w14:paraId="549D2B62" w14:textId="77777777" w:rsidTr="00DA71B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7BCB90E" w14:textId="77777777" w:rsidR="00DA71B7" w:rsidRPr="006A556F" w:rsidRDefault="00DA71B7" w:rsidP="00CE4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le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ical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P)</w:t>
            </w:r>
          </w:p>
        </w:tc>
        <w:tc>
          <w:tcPr>
            <w:tcW w:w="1418" w:type="dxa"/>
          </w:tcPr>
          <w:p w14:paraId="53D70B7A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E03011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A0F9D4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5B869921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C9621A0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</w:rPr>
              <w:t>Preoperative</w:t>
            </w:r>
          </w:p>
        </w:tc>
        <w:tc>
          <w:tcPr>
            <w:tcW w:w="1418" w:type="dxa"/>
          </w:tcPr>
          <w:p w14:paraId="61DD168B" w14:textId="1A35D0A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 (±23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</w:tcPr>
          <w:p w14:paraId="79B6CB5A" w14:textId="194F65CF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5 (±19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134" w:type="dxa"/>
          </w:tcPr>
          <w:p w14:paraId="74A43B5F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0C24039D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5AD7D4D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</w:tcPr>
          <w:p w14:paraId="2E2345C8" w14:textId="6B7A9B1A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 (±27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7" w:type="dxa"/>
          </w:tcPr>
          <w:p w14:paraId="1A38CCDF" w14:textId="52FA3895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0,7 (±21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34" w:type="dxa"/>
          </w:tcPr>
          <w:p w14:paraId="101837DE" w14:textId="22487A11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DA71B7" w:rsidRPr="006A556F" w14:paraId="2654E85A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CAB47D8" w14:textId="77777777" w:rsidR="00DA71B7" w:rsidRPr="006A556F" w:rsidRDefault="00DA71B7" w:rsidP="00CE4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dily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in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BP)</w:t>
            </w:r>
          </w:p>
        </w:tc>
        <w:tc>
          <w:tcPr>
            <w:tcW w:w="1418" w:type="dxa"/>
          </w:tcPr>
          <w:p w14:paraId="61C6E7D5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B8C101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D1090D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79A1EA5A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629A1E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</w:rPr>
              <w:t>Preoperative</w:t>
            </w:r>
          </w:p>
        </w:tc>
        <w:tc>
          <w:tcPr>
            <w:tcW w:w="1418" w:type="dxa"/>
          </w:tcPr>
          <w:p w14:paraId="2F4AC3E4" w14:textId="04103DE1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 (±9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</w:tcPr>
          <w:p w14:paraId="6249E050" w14:textId="3630F2E3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1 (±9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34" w:type="dxa"/>
          </w:tcPr>
          <w:p w14:paraId="472F38C6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09C8DA70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A88A83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</w:tcPr>
          <w:p w14:paraId="5B0C1A83" w14:textId="3E74A3F5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3 (±20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</w:tcPr>
          <w:p w14:paraId="7A61F585" w14:textId="058904E8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 (±1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34" w:type="dxa"/>
          </w:tcPr>
          <w:p w14:paraId="1B14D8AB" w14:textId="2750F65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A71B7" w:rsidRPr="006A556F" w14:paraId="1BFA72BC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970A4A5" w14:textId="77777777" w:rsidR="00DA71B7" w:rsidRPr="006A556F" w:rsidRDefault="00DA71B7" w:rsidP="00CE4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ral health (GH)</w:t>
            </w:r>
          </w:p>
        </w:tc>
        <w:tc>
          <w:tcPr>
            <w:tcW w:w="1418" w:type="dxa"/>
          </w:tcPr>
          <w:p w14:paraId="6E49C5CF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36889E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23D6F7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17A62F38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106831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</w:rPr>
              <w:t>Preoperative</w:t>
            </w:r>
          </w:p>
        </w:tc>
        <w:tc>
          <w:tcPr>
            <w:tcW w:w="1418" w:type="dxa"/>
          </w:tcPr>
          <w:p w14:paraId="377B96F2" w14:textId="51EE0CB2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 (±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7" w:type="dxa"/>
          </w:tcPr>
          <w:p w14:paraId="1B5A8EDE" w14:textId="6665887D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6 (±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34" w:type="dxa"/>
          </w:tcPr>
          <w:p w14:paraId="7C27A307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04866E90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6E2B91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</w:tcPr>
          <w:p w14:paraId="625F58A9" w14:textId="16AB08C5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62 (±21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</w:tcPr>
          <w:p w14:paraId="7ED943BA" w14:textId="400B59B0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 xml:space="preserve"> 63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2 (±13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</w:tcPr>
          <w:p w14:paraId="70082BD5" w14:textId="76AEE361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A71B7" w:rsidRPr="006A556F" w14:paraId="0F5493D4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44C383F" w14:textId="77777777" w:rsidR="00DA71B7" w:rsidRPr="006A556F" w:rsidRDefault="00DA71B7" w:rsidP="00CE4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ality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VT)</w:t>
            </w:r>
          </w:p>
        </w:tc>
        <w:tc>
          <w:tcPr>
            <w:tcW w:w="1418" w:type="dxa"/>
          </w:tcPr>
          <w:p w14:paraId="5AAA9691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5F119D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33A52E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25FE03DE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B7F5BF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</w:rPr>
              <w:t>Preoperative</w:t>
            </w:r>
          </w:p>
        </w:tc>
        <w:tc>
          <w:tcPr>
            <w:tcW w:w="1418" w:type="dxa"/>
          </w:tcPr>
          <w:p w14:paraId="54E5E654" w14:textId="00CBACBA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 (±5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</w:tcPr>
          <w:p w14:paraId="12C21549" w14:textId="0DA795FD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9 (±6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34" w:type="dxa"/>
          </w:tcPr>
          <w:p w14:paraId="3AB75328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7A5631C9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CE7296D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</w:tcPr>
          <w:p w14:paraId="38D53C9F" w14:textId="4E3770CF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 (±17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</w:tcPr>
          <w:p w14:paraId="67837E65" w14:textId="787C4B88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3 (±15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34" w:type="dxa"/>
          </w:tcPr>
          <w:p w14:paraId="3A94D257" w14:textId="3444C1D5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A71B7" w:rsidRPr="006A556F" w14:paraId="7A17A155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C0F895" w14:textId="77777777" w:rsidR="00DA71B7" w:rsidRPr="006A556F" w:rsidRDefault="00DA71B7" w:rsidP="00CE4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cial </w:t>
            </w: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ction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SF)</w:t>
            </w:r>
          </w:p>
        </w:tc>
        <w:tc>
          <w:tcPr>
            <w:tcW w:w="1418" w:type="dxa"/>
          </w:tcPr>
          <w:p w14:paraId="199D5A97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A9122B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2AE81F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44DE9C24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795434B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</w:rPr>
              <w:t>Preoperative</w:t>
            </w:r>
          </w:p>
        </w:tc>
        <w:tc>
          <w:tcPr>
            <w:tcW w:w="1418" w:type="dxa"/>
          </w:tcPr>
          <w:p w14:paraId="206088FE" w14:textId="778BC26A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1 (±7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7" w:type="dxa"/>
          </w:tcPr>
          <w:p w14:paraId="32742ED3" w14:textId="3063FAE9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5 (±7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34" w:type="dxa"/>
          </w:tcPr>
          <w:p w14:paraId="2E35111F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78EE5FB8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B18EEAA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</w:tcPr>
          <w:p w14:paraId="77EA2CEA" w14:textId="5CDEEC55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0 (±1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</w:tcPr>
          <w:p w14:paraId="6DCA1467" w14:textId="654032AB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2 (±19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34" w:type="dxa"/>
          </w:tcPr>
          <w:p w14:paraId="7C7D95F2" w14:textId="6B3A6E13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A71B7" w:rsidRPr="006A556F" w14:paraId="5256A788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DB0AF4" w14:textId="77777777" w:rsidR="00DA71B7" w:rsidRPr="006A556F" w:rsidRDefault="00DA71B7" w:rsidP="00CE4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le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otional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E)</w:t>
            </w:r>
          </w:p>
        </w:tc>
        <w:tc>
          <w:tcPr>
            <w:tcW w:w="1418" w:type="dxa"/>
          </w:tcPr>
          <w:p w14:paraId="3261606D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BCF596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2659FA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5EB6499C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165F2D5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</w:rPr>
              <w:t>Preoperative</w:t>
            </w:r>
          </w:p>
        </w:tc>
        <w:tc>
          <w:tcPr>
            <w:tcW w:w="1418" w:type="dxa"/>
          </w:tcPr>
          <w:p w14:paraId="6C0954F8" w14:textId="0C2F9605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5 (±21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</w:tcPr>
          <w:p w14:paraId="3D0D94E5" w14:textId="7C79853B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 (±19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</w:tcPr>
          <w:p w14:paraId="4D15F71F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681D34C1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32CE5A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</w:tcPr>
          <w:p w14:paraId="53438814" w14:textId="06318D60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 (±2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7" w:type="dxa"/>
          </w:tcPr>
          <w:p w14:paraId="60C8594E" w14:textId="5F8170FA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69,8 (±25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134" w:type="dxa"/>
          </w:tcPr>
          <w:p w14:paraId="0116F0B6" w14:textId="2C8A19BD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DA71B7" w:rsidRPr="006A556F" w14:paraId="5DA7066E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7DCA9F" w14:textId="77777777" w:rsidR="00DA71B7" w:rsidRPr="006A556F" w:rsidRDefault="00DA71B7" w:rsidP="00CE4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al</w:t>
            </w:r>
            <w:proofErr w:type="spellEnd"/>
            <w:r w:rsidRPr="006A55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ealth (MH</w:t>
            </w:r>
          </w:p>
        </w:tc>
        <w:tc>
          <w:tcPr>
            <w:tcW w:w="1418" w:type="dxa"/>
          </w:tcPr>
          <w:p w14:paraId="7CA845FE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920F0B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57F6E2" w14:textId="77777777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7F659CCE" w14:textId="77777777" w:rsidTr="00DA7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AE8AFE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</w:rPr>
              <w:t>Preoperative</w:t>
            </w:r>
          </w:p>
        </w:tc>
        <w:tc>
          <w:tcPr>
            <w:tcW w:w="1418" w:type="dxa"/>
          </w:tcPr>
          <w:p w14:paraId="6A831755" w14:textId="707BA2E1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2 (±6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</w:tcPr>
          <w:p w14:paraId="42230A12" w14:textId="461BF2F5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5 (±6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</w:tcPr>
          <w:p w14:paraId="5546277C" w14:textId="77777777" w:rsidR="00DA71B7" w:rsidRPr="006A556F" w:rsidRDefault="00DA71B7" w:rsidP="00CE4F16">
            <w:pPr>
              <w:ind w:left="1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1B7" w:rsidRPr="006A556F" w14:paraId="391356E7" w14:textId="77777777" w:rsidTr="00DA71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3D8617" w14:textId="77777777" w:rsidR="00DA71B7" w:rsidRPr="006A556F" w:rsidRDefault="00DA71B7" w:rsidP="00CE4F16">
            <w:pPr>
              <w:ind w:left="31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</w:tcPr>
          <w:p w14:paraId="2E1EACE3" w14:textId="6E1B72DE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1 (±13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</w:tcPr>
          <w:p w14:paraId="69DB5F3F" w14:textId="72C0DBE9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8 (±16</w:t>
            </w:r>
            <w:r w:rsidR="006A556F" w:rsidRP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</w:tcPr>
          <w:p w14:paraId="1FE1EB79" w14:textId="25386E72" w:rsidR="00DA71B7" w:rsidRPr="006A556F" w:rsidRDefault="00DA71B7" w:rsidP="00CE4F16">
            <w:pPr>
              <w:ind w:lef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55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A556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</w:tbl>
    <w:p w14:paraId="35F99C82" w14:textId="77777777" w:rsidR="00DA71B7" w:rsidRDefault="00DA71B7" w:rsidP="00DA71B7"/>
    <w:p w14:paraId="068941BF" w14:textId="77777777" w:rsidR="00C7532C" w:rsidRDefault="00C7532C"/>
    <w:sectPr w:rsidR="00C7532C" w:rsidSect="00B65D9F">
      <w:pgSz w:w="11906" w:h="16838"/>
      <w:pgMar w:top="1276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1B7"/>
    <w:rsid w:val="00117DEA"/>
    <w:rsid w:val="006A556F"/>
    <w:rsid w:val="00874F2F"/>
    <w:rsid w:val="00C7532C"/>
    <w:rsid w:val="00DA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0F8F1E"/>
  <w15:chartTrackingRefBased/>
  <w15:docId w15:val="{56B34436-7475-084D-AE96-4005C75E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71B7"/>
    <w:pPr>
      <w:spacing w:after="160" w:line="360" w:lineRule="auto"/>
      <w:jc w:val="both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DA71B7"/>
    <w:pPr>
      <w:jc w:val="both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1">
    <w:name w:val="Plain Table 1"/>
    <w:basedOn w:val="Tabellanormale"/>
    <w:uiPriority w:val="41"/>
    <w:rsid w:val="00DA71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iolfi</dc:creator>
  <cp:keywords/>
  <dc:description/>
  <cp:lastModifiedBy>Alberto Aiolfi</cp:lastModifiedBy>
  <cp:revision>4</cp:revision>
  <dcterms:created xsi:type="dcterms:W3CDTF">2023-12-02T11:28:00Z</dcterms:created>
  <dcterms:modified xsi:type="dcterms:W3CDTF">2023-12-02T11:34:00Z</dcterms:modified>
</cp:coreProperties>
</file>